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E99" w:rsidRDefault="00CE57DA">
      <w:bookmarkStart w:id="0" w:name="_Ref435701540"/>
      <w:bookmarkStart w:id="1" w:name="_Toc430534048"/>
      <w:bookmarkStart w:id="2" w:name="_Toc430534468"/>
      <w:bookmarkStart w:id="3" w:name="_Toc430534690"/>
      <w:bookmarkStart w:id="4" w:name="_Toc430535743"/>
      <w:bookmarkStart w:id="5" w:name="_Toc430801987"/>
      <w:bookmarkStart w:id="6" w:name="_Toc435630879"/>
      <w:r w:rsidRPr="002F4C14">
        <w:rPr>
          <w:b/>
        </w:rPr>
        <w:t>Table S.</w:t>
      </w:r>
      <w:r w:rsidRPr="002F4C14">
        <w:rPr>
          <w:b/>
        </w:rPr>
        <w:fldChar w:fldCharType="begin"/>
      </w:r>
      <w:r w:rsidRPr="002F4C14">
        <w:rPr>
          <w:b/>
        </w:rPr>
        <w:instrText xml:space="preserve"> SEQ Table_S. \* ARABIC </w:instrText>
      </w:r>
      <w:r w:rsidRPr="002F4C14">
        <w:rPr>
          <w:b/>
        </w:rPr>
        <w:fldChar w:fldCharType="separate"/>
      </w:r>
      <w:r w:rsidRPr="002F4C14">
        <w:rPr>
          <w:b/>
          <w:noProof/>
        </w:rPr>
        <w:t>1</w:t>
      </w:r>
      <w:r w:rsidRPr="002F4C14">
        <w:rPr>
          <w:b/>
        </w:rPr>
        <w:fldChar w:fldCharType="end"/>
      </w:r>
      <w:bookmarkEnd w:id="0"/>
      <w:r w:rsidRPr="002F4C14">
        <w:rPr>
          <w:b/>
        </w:rPr>
        <w:t xml:space="preserve"> </w:t>
      </w:r>
      <w:r w:rsidRPr="002F4C14">
        <w:t>Specie</w:t>
      </w:r>
      <w:bookmarkStart w:id="7" w:name="_GoBack"/>
      <w:bookmarkEnd w:id="7"/>
      <w:r w:rsidRPr="002F4C14">
        <w:t>s compositions extracted from the 114 calibration plots</w:t>
      </w:r>
      <w:bookmarkEnd w:id="1"/>
      <w:bookmarkEnd w:id="2"/>
      <w:bookmarkEnd w:id="3"/>
      <w:bookmarkEnd w:id="4"/>
      <w:bookmarkEnd w:id="5"/>
      <w:bookmarkEnd w:id="6"/>
      <w:r w:rsidRPr="002F4C14">
        <w:t>. Trees from the tree height and crown area dataset were sampled to match these compositions.</w:t>
      </w:r>
    </w:p>
    <w:p w:rsidR="00CE57DA" w:rsidRPr="00CE57DA" w:rsidRDefault="00CE57DA"/>
    <w:tbl>
      <w:tblPr>
        <w:tblStyle w:val="TableGrid"/>
        <w:tblW w:w="8789" w:type="dxa"/>
        <w:tblInd w:w="170" w:type="dxa"/>
        <w:tblLayout w:type="fixed"/>
        <w:tblLook w:val="04A0" w:firstRow="1" w:lastRow="0" w:firstColumn="1" w:lastColumn="0" w:noHBand="0" w:noVBand="1"/>
      </w:tblPr>
      <w:tblGrid>
        <w:gridCol w:w="3939"/>
        <w:gridCol w:w="1616"/>
        <w:gridCol w:w="1617"/>
        <w:gridCol w:w="1617"/>
      </w:tblGrid>
      <w:tr w:rsidR="00CE57DA" w:rsidRPr="00CE57DA" w:rsidTr="000B0250">
        <w:trPr>
          <w:trHeight w:val="567"/>
        </w:trPr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b/>
                <w:sz w:val="24"/>
                <w:szCs w:val="24"/>
              </w:rPr>
              <w:t>All stand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b/>
                <w:sz w:val="24"/>
                <w:szCs w:val="24"/>
              </w:rPr>
              <w:t>Sugar maple stand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bottom w:w="28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b/>
                <w:sz w:val="24"/>
                <w:szCs w:val="24"/>
              </w:rPr>
              <w:t>Mixed</w:t>
            </w:r>
          </w:p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b/>
                <w:sz w:val="24"/>
                <w:szCs w:val="24"/>
              </w:rPr>
              <w:t>Stands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Sugar maple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r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saccharum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(Marsh.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American beech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gus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grandifoli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Ehrh</w:t>
            </w:r>
            <w:proofErr w:type="spellEnd"/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Eastern hemlock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Tsug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canadensis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 xml:space="preserve">(L.) </w:t>
            </w:r>
            <w:proofErr w:type="spellStart"/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Carrière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Yellow birch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Betul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alleghaniensis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Britt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Red maple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er rubrum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(L.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Balsam fir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Abies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balsame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(L.) Mill.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White spruce</w:t>
            </w:r>
          </w:p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Pice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>glauca</w:t>
            </w:r>
            <w:proofErr w:type="spellEnd"/>
            <w:r w:rsidRPr="00CE57D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Moench</w:t>
            </w:r>
            <w:proofErr w:type="spellEnd"/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) Vos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Conifer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CE57DA" w:rsidRPr="00CE57DA" w:rsidTr="000B0250">
        <w:trPr>
          <w:trHeight w:val="567"/>
        </w:trPr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Broadleave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bottom w:w="17" w:type="dxa"/>
            </w:tcMar>
            <w:vAlign w:val="center"/>
          </w:tcPr>
          <w:p w:rsidR="00CE57DA" w:rsidRPr="00CE57DA" w:rsidRDefault="00CE57DA" w:rsidP="000B0250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7D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</w:tbl>
    <w:p w:rsidR="00CE57DA" w:rsidRDefault="00CE57DA"/>
    <w:sectPr w:rsidR="00CE57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7DA"/>
    <w:rsid w:val="00CE57DA"/>
    <w:rsid w:val="00E3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7DA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7DA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Vanderwel</dc:creator>
  <cp:lastModifiedBy>Mark Vanderwel</cp:lastModifiedBy>
  <cp:revision>1</cp:revision>
  <dcterms:created xsi:type="dcterms:W3CDTF">2018-10-30T18:29:00Z</dcterms:created>
  <dcterms:modified xsi:type="dcterms:W3CDTF">2018-10-30T18:35:00Z</dcterms:modified>
</cp:coreProperties>
</file>